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892" w:rsidRDefault="009A2892" w:rsidP="009A2892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Materials </w:t>
      </w:r>
    </w:p>
    <w:p w:rsidR="009A2892" w:rsidRPr="00A37BF4" w:rsidRDefault="009A2892" w:rsidP="009A2892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Toc365790597"/>
      <w:r w:rsidRPr="00A37BF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ode for Simulations in R</w:t>
      </w:r>
      <w:bookmarkEnd w:id="0"/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D503F4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D503F4">
        <w:rPr>
          <w:rFonts w:ascii="Courier New" w:hAnsi="Courier New" w:cs="Courier New"/>
          <w:b/>
          <w:sz w:val="18"/>
          <w:szCs w:val="18"/>
          <w:lang w:val="en-GB"/>
        </w:rPr>
        <w:t>### Examining the Standard Normal distribution mu and sigma-</w:t>
      </w:r>
      <w:r w:rsidRPr="00591ADF">
        <w:rPr>
          <w:rFonts w:ascii="Courier New" w:hAnsi="Courier New" w:cs="Courier New"/>
          <w:b/>
          <w:sz w:val="18"/>
          <w:szCs w:val="18"/>
          <w:lang w:val="en-GB"/>
        </w:rPr>
        <w:t>square</w:t>
      </w:r>
      <w:r w:rsidRPr="00D503F4">
        <w:rPr>
          <w:rFonts w:ascii="Courier New" w:hAnsi="Courier New" w:cs="Courier New"/>
          <w:b/>
          <w:sz w:val="18"/>
          <w:szCs w:val="18"/>
          <w:lang w:val="en-GB"/>
        </w:rPr>
        <w:t xml:space="preserve"> values and drawing </w:t>
      </w:r>
      <w:proofErr w:type="spellStart"/>
      <w:r>
        <w:rPr>
          <w:rFonts w:ascii="Courier New" w:hAnsi="Courier New" w:cs="Courier New"/>
          <w:b/>
          <w:sz w:val="18"/>
          <w:szCs w:val="18"/>
          <w:lang w:val="en-GB"/>
        </w:rPr>
        <w:t>Zi</w:t>
      </w:r>
      <w:proofErr w:type="spellEnd"/>
      <w:r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r w:rsidRPr="00D503F4">
        <w:rPr>
          <w:rFonts w:ascii="Courier New" w:hAnsi="Courier New" w:cs="Courier New"/>
          <w:b/>
          <w:sz w:val="18"/>
          <w:szCs w:val="18"/>
          <w:lang w:val="en-GB"/>
        </w:rPr>
        <w:t>from all four distributions###</w:t>
      </w:r>
    </w:p>
    <w:p w:rsidR="009A2892" w:rsidRPr="00D503F4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D503F4">
        <w:rPr>
          <w:rFonts w:ascii="Courier New" w:hAnsi="Courier New" w:cs="Courier New"/>
          <w:b/>
          <w:sz w:val="18"/>
          <w:szCs w:val="18"/>
          <w:lang w:val="en-GB"/>
        </w:rPr>
        <w:t>#######################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10000 ;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B=1000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## R is the number of simulations, B is the number of bootstrap resampl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osent1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atrix(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nrow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R,ncol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=4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her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we will store the Rosenthal's values for the 4 sample siz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v1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array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dim=c(R,5,4)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s will be stored her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=mat2=mat3=mat4=mat5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array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dim=c(R,2,4)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confidence intervals will be stored her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qnorm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(0.95) ; n=lam=c(5,15,30,50) ; f=(n-1)/n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s used to get the unbiased variance estimator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0 ;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s=1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parameters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of the normal distribution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ixed1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=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n^2*m^2+n*s)/za^2-n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lues of Rosenthal's as fixed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andom1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=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lam^2*m^2+lam*(m^2+s))/za^2-lam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lues of Rosenthal's as random</w:t>
      </w: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D503F4">
        <w:rPr>
          <w:rFonts w:ascii="Courier New" w:hAnsi="Courier New" w:cs="Courier New"/>
          <w:b/>
          <w:sz w:val="18"/>
          <w:szCs w:val="18"/>
          <w:lang w:val="en-GB"/>
        </w:rPr>
        <w:t>coverage1</w:t>
      </w:r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atrix(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nrow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=4,ncol=6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coverages will be stored her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et.seed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123456) 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eed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number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k in 1:4) {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n 1:R) {</w:t>
      </w: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</w:p>
    <w:p w:rsidR="009A2892" w:rsidRPr="00D503F4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D503F4">
        <w:rPr>
          <w:rFonts w:ascii="Courier New" w:hAnsi="Courier New" w:cs="Courier New"/>
          <w:b/>
          <w:sz w:val="18"/>
          <w:szCs w:val="18"/>
          <w:lang w:val="en-GB"/>
        </w:rPr>
        <w:t>z=</w:t>
      </w:r>
      <w:proofErr w:type="spellStart"/>
      <w:proofErr w:type="gramStart"/>
      <w:r w:rsidRPr="00D503F4">
        <w:rPr>
          <w:rFonts w:ascii="Courier New" w:hAnsi="Courier New" w:cs="Courier New"/>
          <w:b/>
          <w:sz w:val="18"/>
          <w:szCs w:val="18"/>
          <w:lang w:val="en-GB"/>
        </w:rPr>
        <w:t>rnorm</w:t>
      </w:r>
      <w:proofErr w:type="spellEnd"/>
      <w:r w:rsidRPr="00D503F4">
        <w:rPr>
          <w:rFonts w:ascii="Courier New" w:hAnsi="Courier New" w:cs="Courier New"/>
          <w:b/>
          <w:sz w:val="18"/>
          <w:szCs w:val="18"/>
          <w:lang w:val="en-GB"/>
        </w:rPr>
        <w:t>(</w:t>
      </w:r>
      <w:proofErr w:type="gramEnd"/>
      <w:r w:rsidRPr="00D503F4">
        <w:rPr>
          <w:rFonts w:ascii="Courier New" w:hAnsi="Courier New" w:cs="Courier New"/>
          <w:b/>
          <w:sz w:val="18"/>
          <w:szCs w:val="18"/>
          <w:lang w:val="en-GB"/>
        </w:rPr>
        <w:t xml:space="preserve">n[k]) </w:t>
      </w:r>
    </w:p>
    <w:p w:rsidR="009A2892" w:rsidRPr="00D503F4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D503F4">
        <w:rPr>
          <w:rFonts w:ascii="Courier New" w:hAnsi="Courier New" w:cs="Courier New"/>
          <w:b/>
          <w:sz w:val="18"/>
          <w:szCs w:val="18"/>
          <w:lang w:val="en-GB"/>
        </w:rPr>
        <w:t xml:space="preserve">## </w:t>
      </w:r>
      <w:proofErr w:type="gramStart"/>
      <w:r w:rsidRPr="00D503F4">
        <w:rPr>
          <w:rFonts w:ascii="Courier New" w:hAnsi="Courier New" w:cs="Courier New"/>
          <w:b/>
          <w:sz w:val="18"/>
          <w:szCs w:val="18"/>
          <w:lang w:val="en-GB"/>
        </w:rPr>
        <w:t>random</w:t>
      </w:r>
      <w:proofErr w:type="gramEnd"/>
      <w:r w:rsidRPr="00D503F4">
        <w:rPr>
          <w:rFonts w:ascii="Courier New" w:hAnsi="Courier New" w:cs="Courier New"/>
          <w:b/>
          <w:sz w:val="18"/>
          <w:szCs w:val="18"/>
          <w:lang w:val="en-GB"/>
        </w:rPr>
        <w:t xml:space="preserve"> values of z-statistics are generated</w:t>
      </w:r>
    </w:p>
    <w:p w:rsidR="009A2892" w:rsidRPr="00D503F4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D503F4">
        <w:rPr>
          <w:rFonts w:ascii="Courier New" w:hAnsi="Courier New" w:cs="Courier New"/>
          <w:b/>
          <w:sz w:val="18"/>
          <w:szCs w:val="18"/>
          <w:lang w:val="en-GB"/>
        </w:rPr>
        <w:t>## When we draw from the half normal we use z=abs(</w:t>
      </w:r>
      <w:proofErr w:type="spellStart"/>
      <w:r w:rsidRPr="00D503F4">
        <w:rPr>
          <w:rFonts w:ascii="Courier New" w:hAnsi="Courier New" w:cs="Courier New"/>
          <w:b/>
          <w:sz w:val="18"/>
          <w:szCs w:val="18"/>
          <w:lang w:val="en-GB"/>
        </w:rPr>
        <w:t>rnorm</w:t>
      </w:r>
      <w:proofErr w:type="spellEnd"/>
      <w:r w:rsidRPr="00D503F4">
        <w:rPr>
          <w:rFonts w:ascii="Courier New" w:hAnsi="Courier New" w:cs="Courier New"/>
          <w:b/>
          <w:sz w:val="18"/>
          <w:szCs w:val="18"/>
          <w:lang w:val="en-GB"/>
        </w:rPr>
        <w:t>(n[k],0,1)); when we draw from the skew normal distribution we use z=</w:t>
      </w:r>
      <w:proofErr w:type="spellStart"/>
      <w:r w:rsidRPr="00D503F4">
        <w:rPr>
          <w:rFonts w:ascii="Courier New" w:hAnsi="Courier New" w:cs="Courier New"/>
          <w:b/>
          <w:sz w:val="18"/>
          <w:szCs w:val="18"/>
          <w:lang w:val="en-GB"/>
        </w:rPr>
        <w:t>rsn</w:t>
      </w:r>
      <w:proofErr w:type="spellEnd"/>
      <w:r w:rsidRPr="00D503F4">
        <w:rPr>
          <w:rFonts w:ascii="Courier New" w:hAnsi="Courier New" w:cs="Courier New"/>
          <w:b/>
          <w:sz w:val="18"/>
          <w:szCs w:val="18"/>
          <w:lang w:val="en-GB"/>
        </w:rPr>
        <w:t>(n[k],xi=0,omega=1,alpha=-0.5773503) or z=</w:t>
      </w:r>
      <w:proofErr w:type="spellStart"/>
      <w:r w:rsidRPr="00D503F4">
        <w:rPr>
          <w:rFonts w:ascii="Courier New" w:hAnsi="Courier New" w:cs="Courier New"/>
          <w:b/>
          <w:sz w:val="18"/>
          <w:szCs w:val="18"/>
          <w:lang w:val="en-GB"/>
        </w:rPr>
        <w:t>rsn</w:t>
      </w:r>
      <w:proofErr w:type="spellEnd"/>
      <w:r w:rsidRPr="00D503F4">
        <w:rPr>
          <w:rFonts w:ascii="Courier New" w:hAnsi="Courier New" w:cs="Courier New"/>
          <w:b/>
          <w:sz w:val="18"/>
          <w:szCs w:val="18"/>
          <w:lang w:val="en-GB"/>
        </w:rPr>
        <w:t xml:space="preserve">(n[k],xi=0,omega=1,alpha=0.5773503) for negative and positive </w:t>
      </w:r>
      <w:proofErr w:type="spellStart"/>
      <w:r w:rsidRPr="00D503F4">
        <w:rPr>
          <w:rFonts w:ascii="Courier New" w:hAnsi="Courier New" w:cs="Courier New"/>
          <w:b/>
          <w:sz w:val="18"/>
          <w:szCs w:val="18"/>
          <w:lang w:val="en-GB"/>
        </w:rPr>
        <w:t>skewness</w:t>
      </w:r>
      <w:proofErr w:type="spellEnd"/>
      <w:r w:rsidRPr="00D503F4">
        <w:rPr>
          <w:rFonts w:ascii="Courier New" w:hAnsi="Courier New" w:cs="Courier New"/>
          <w:b/>
          <w:sz w:val="18"/>
          <w:szCs w:val="18"/>
          <w:lang w:val="en-GB"/>
        </w:rPr>
        <w:t xml:space="preserve"> respectively ###</w:t>
      </w:r>
    </w:p>
    <w:p w:rsidR="009A2892" w:rsidRPr="00D503F4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D503F4">
        <w:rPr>
          <w:rFonts w:ascii="Courier New" w:hAnsi="Courier New" w:cs="Courier New"/>
          <w:b/>
          <w:sz w:val="18"/>
          <w:szCs w:val="18"/>
          <w:lang w:val="en-GB"/>
        </w:rPr>
        <w:t>###############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osent1[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i,k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]=(sum(z)/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)^2-n[k]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## Rosenthal's valu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1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0 ;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s1=1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1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i,1,k]=2*n[k]^2*s1*(2*n[k]*m1^2+s1)/za^4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distribution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fixed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2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ean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z) ; s2=f[k]*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var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z)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1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i,2,k]=2*n[k]^2*s2*(2*n[k]*m2^2+s2)/za^4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oments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fixed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lastRenderedPageBreak/>
        <w:t>v1[i,3,k]=( (4*lam[k]^3+6*lam[k]^2+lam[k])*m1^4+(4*lam[k]^3+16*lam[k]^2+6*lam[k])*m1^2*s1+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(2*lam[k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]^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2+3*lam[k])*s1^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2 )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/za^4- 2*( (2*lam[k]^2+lam[k])*m1^2+lam[k]*s1 )/za^2+lam[k]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distribution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random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v1[i,4,k]=( (4*lam[k]^3+6*lam[k]^2+lam[k])*m2^4+(4*lam[k]^3+16*lam[k]^2+6*lam[k])*m2^2*s2+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(2*lam[k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]^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2+3*lam[k])*s2^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2 )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/za^4- 2*( (2*lam[k]^2+lam[k])*m2^2+lam[k]*s2 )/za^2+lam[k]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oments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random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n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s the bootstrap case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t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p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0,B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j in 1:B) {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nu=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sample(1:n[k],n[k],replace=T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j]=(sum(z[nu])/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)^2-n[k] }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1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i,5,k]=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var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(t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[i,,k]=c(rosent1[i,k]-1.96*sqrt(v1[i,1,k]),rosent1[i,k]+1.96*sqrt(v1[i,1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2[i,,k]=c(rosent1[i,k]-1.96*sqrt(v1[i,2,k]),rosent1[i,k]+1.96*sqrt(v1[i,2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3[i,,k]=c(rosent1[i,k]-1.96*sqrt(v1[i,3,k]),rosent1[i,k]+1.96*sqrt(v1[i,3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4[i,,k]=c(rosent1[i,k]-1.96*sqrt(v1[i,4,k]),rosent1[i,k]+1.96*sqrt(v1[i,4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5[i,,k]=c(rosent1[i,k]-1.96*sqrt(v1[i,5,k]),rosent1[i,k]+1.96*sqrt(v1[i,5,k])) } }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1[l,1]=1-(sum(mat1[,1,l]&gt;fixed1[l])/R+sum(mat1[,2,l]&lt;fixed1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1[l,2]=1-(sum(mat2[,1,l]&gt;fixed1[l])/R+sum(mat2[,2,l]&lt;fixed1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1[l,3]=1-(sum(mat3[,1,l]&gt;random1[l])/R+sum(mat3[,2,l]&lt;random1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1[l,4]=1-(sum(mat4[,1,l]&gt;random1[l])/R+sum(mat4[,2,l]&lt;random1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1[l,5]=1-(sum(mat5[,1,l]&gt;fixed1[l])/R+sum(mat5[,2,l]&lt;fixed1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1[l,6]=1-(sum(mat5[,1,l]&gt;random1[l])/R+sum(mat5[,2,l]&lt;random1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colnames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coverage1)=c('Dist_fixed','Mom_fixed','Dist_random','Mom_random',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'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Boot_fixed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', '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Boot_random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'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ownames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coverage1)=c('n=5','n=15','n=30','n=50')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br w:type="page"/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lastRenderedPageBreak/>
        <w:t xml:space="preserve">### Examining the </w:t>
      </w:r>
      <w:r>
        <w:rPr>
          <w:rFonts w:ascii="Courier New" w:hAnsi="Courier New" w:cs="Courier New"/>
          <w:b/>
          <w:sz w:val="18"/>
          <w:szCs w:val="18"/>
          <w:lang w:val="en-GB"/>
        </w:rPr>
        <w:t xml:space="preserve">Half </w:t>
      </w:r>
      <w:r w:rsidRPr="00527CAE">
        <w:rPr>
          <w:rFonts w:ascii="Courier New" w:hAnsi="Courier New" w:cs="Courier New"/>
          <w:b/>
          <w:sz w:val="18"/>
          <w:szCs w:val="18"/>
          <w:lang w:val="en-GB"/>
        </w:rPr>
        <w:t>Normal distribution mu and sigma-</w:t>
      </w:r>
      <w:r w:rsidRPr="00591ADF">
        <w:rPr>
          <w:rFonts w:ascii="Courier New" w:hAnsi="Courier New" w:cs="Courier New"/>
          <w:b/>
          <w:sz w:val="18"/>
          <w:szCs w:val="18"/>
          <w:lang w:val="en-GB"/>
        </w:rPr>
        <w:t>square</w:t>
      </w:r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values and drawing </w:t>
      </w:r>
      <w:proofErr w:type="spellStart"/>
      <w:r>
        <w:rPr>
          <w:rFonts w:ascii="Courier New" w:hAnsi="Courier New" w:cs="Courier New"/>
          <w:b/>
          <w:sz w:val="18"/>
          <w:szCs w:val="18"/>
          <w:lang w:val="en-GB"/>
        </w:rPr>
        <w:t>Zi</w:t>
      </w:r>
      <w:proofErr w:type="spellEnd"/>
      <w:r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r w:rsidRPr="00527CAE">
        <w:rPr>
          <w:rFonts w:ascii="Courier New" w:hAnsi="Courier New" w:cs="Courier New"/>
          <w:b/>
          <w:sz w:val="18"/>
          <w:szCs w:val="18"/>
          <w:lang w:val="en-GB"/>
        </w:rPr>
        <w:t>from all four distributions###</w:t>
      </w: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>#####################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10000 ;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B=1000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## R is the number of simulations, B is the number of bootstrap resampl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osent2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atrix(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nrow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R,ncol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=4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her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we will store the Rosenthal's values for the 4 sample siz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v2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array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dim=c(R,5,4)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s will be stored her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6=mat7=mat8=mat9=mat10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array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dim=c(R,2,4)) 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confidence intervals will be stored here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qnorm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0.95) ; n=lam=c(5,15,30,50) ; f=(n-1)/n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s used to get the unbiased variance estimator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=</w:t>
      </w: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qrt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2/pi) ; s=1-2/pi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parameters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of the half normal distribution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ixed2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=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n^2*m^2+n*s)/za^2-n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lues of Rosenthal's as fixed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andom2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=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lam^2*m^2+lam*(m^2+s))/za^2-lam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lues of Rosenthal's as random</w:t>
      </w: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D503F4">
        <w:rPr>
          <w:rFonts w:ascii="Courier New" w:hAnsi="Courier New" w:cs="Courier New"/>
          <w:b/>
          <w:sz w:val="18"/>
          <w:szCs w:val="18"/>
          <w:lang w:val="en-GB"/>
        </w:rPr>
        <w:t>coverage2</w:t>
      </w:r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atrix(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nrow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=4,ncol=6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coverages will be stored her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et.seed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123456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eed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number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k in 1:4) {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n 1:R) {</w:t>
      </w: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>z=</w:t>
      </w:r>
      <w:proofErr w:type="spellStart"/>
      <w:proofErr w:type="gram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norm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>(</w:t>
      </w:r>
      <w:proofErr w:type="gram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n[k]) </w:t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## </w:t>
      </w:r>
      <w:proofErr w:type="gram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andom</w:t>
      </w:r>
      <w:proofErr w:type="gram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values of z-statistics are generated</w:t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>## When we draw from the half normal we use z=abs(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norm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>(n[k],0,1)); when we draw from the skew normal distribution we use z=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sn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>(n[k],xi=0,omega=1,alpha=-0.5773503) or z=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sn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(n[k],xi=0,omega=1,alpha=0.5773503) for negative and positive 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skewness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respectively ###</w:t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>###############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osent2[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i,k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]=(sum(z)/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)^2-n[k]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## Rosenthal's valu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1=</w:t>
      </w: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qrt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2/pi) ; s1=1-2/pi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2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i,1,k]=2*n[k]^2*s1*(2*n[k]*m1^2+s1)/za^4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distribution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fixed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2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ean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z) ; s2=f[k]*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var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z)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2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i,2,k]=2*n[k]^2*s2*(2*n[k]*m2^2+s2)/za^4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oments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fixed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v2[i,3,k]=( (4*lam[k]^3+6*lam[k]^2+lam[k])*m1^4+(4*lam[k]^3+16*lam[k]^2+6*lam[k])*m1^2*s1+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(2*lam[k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]^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2+3*lam[k])*s1^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2 )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/za^4-2*( (2*lam[k]^2+lam[k])*m1^2+lam[k]*s1 )/za^2+lam[k]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distribution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random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v2[i,4,k]=( (4*lam[k]^3+6*lam[k]^2+lam[k])*m2^4+(4*lam[k]^3+16*lam[k]^2+6*lam[k])*m2^2*s2+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(2*lam[k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]^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2+3*lam[k])*s2^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2 )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/za^4-2*( (2*lam[k]^2+lam[k])*m2^2+lam[k]*s2 )/za^2+lam[k]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lastRenderedPageBreak/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oments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random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n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s the bootstrap case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t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p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0,B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j in 1:B) {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nu=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sample(1:n[k],n[k],replace=T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j]=(sum(z[nu])/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)^2-n[k] }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2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i,5,k]=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var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(t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6[i,,k]=c(rosent2[i,k]-1.96*sqrt(v2[i,1,k]),rosent2[i,k]+1.96*sqrt(v2[i,1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7[i,,k]=c(rosent2[i,k]-1.96*sqrt(v2[i,2,k]),rosent2[i,k]+1.96*sqrt(v2[i,2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8[i,,k]=c(rosent2[i,k]-1.96*sqrt(v2[i,3,k]),rosent2[i,k]+1.96*sqrt(v2[i,3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9[i,,k]=c(rosent2[i,k]-1.96*sqrt(v2[i,4,k]),rosent2[i,k]+1.96*sqrt(v2[i,4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0[i,,k]=c(rosent2[i,k]-1.96*sqrt(v2[i,5,k]),rosent2[i,k]+1.96*sqrt(v2[i,5,k])) } }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2[l,1]=1-(sum(mat6[,1,l]&gt;fixed2[l])/R+sum(mat6[,2,l]&lt;fixed2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2[l,2]=1-(sum(mat7[,1,l]&gt;fixed2[l])/R+sum(mat7[,2,l]&lt;fixed2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2[l,3]=1-(sum(mat8[,1,l]&gt;random2[l])/R+sum(mat8[,2,l]&lt;random2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2[l,4]=1-(sum(mat9[,1,l]&gt;random2[l])/R+sum(mat9[,2,l]&lt;random2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2[l,5]=1-(sum(mat10[,1,l]&gt;fixed2[l])/R+sum(mat10[,2,l]&lt;fixed2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2[l,6]=1-(sum(mat10[,1,l]&gt;random2[l])/R+sum(mat10[,2,l]&lt;random2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colnames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coverage2)=c('Dist_fixed','Mom_fixed','Dist_random','Mom_random',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'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Boot_fixed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', '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Boot_random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'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ownames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coverage2)=c('n=5','n=15','n=30','n=50'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br w:type="page"/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lastRenderedPageBreak/>
        <w:t xml:space="preserve">### Examining the </w:t>
      </w:r>
      <w:r>
        <w:rPr>
          <w:rFonts w:ascii="Courier New" w:hAnsi="Courier New" w:cs="Courier New"/>
          <w:b/>
          <w:sz w:val="18"/>
          <w:szCs w:val="18"/>
          <w:lang w:val="en-GB"/>
        </w:rPr>
        <w:t xml:space="preserve">Skew </w:t>
      </w:r>
      <w:r w:rsidRPr="00527CAE">
        <w:rPr>
          <w:rFonts w:ascii="Courier New" w:hAnsi="Courier New" w:cs="Courier New"/>
          <w:b/>
          <w:sz w:val="18"/>
          <w:szCs w:val="18"/>
          <w:lang w:val="en-GB"/>
        </w:rPr>
        <w:t>Normal distribution</w:t>
      </w:r>
      <w:r>
        <w:rPr>
          <w:rFonts w:ascii="Courier New" w:hAnsi="Courier New" w:cs="Courier New"/>
          <w:b/>
          <w:sz w:val="18"/>
          <w:szCs w:val="18"/>
          <w:lang w:val="en-GB"/>
        </w:rPr>
        <w:t xml:space="preserve"> (negative </w:t>
      </w:r>
      <w:proofErr w:type="spellStart"/>
      <w:r>
        <w:rPr>
          <w:rFonts w:ascii="Courier New" w:hAnsi="Courier New" w:cs="Courier New"/>
          <w:b/>
          <w:sz w:val="18"/>
          <w:szCs w:val="18"/>
          <w:lang w:val="en-GB"/>
        </w:rPr>
        <w:t>skewness</w:t>
      </w:r>
      <w:proofErr w:type="spellEnd"/>
      <w:r>
        <w:rPr>
          <w:rFonts w:ascii="Courier New" w:hAnsi="Courier New" w:cs="Courier New"/>
          <w:b/>
          <w:sz w:val="18"/>
          <w:szCs w:val="18"/>
          <w:lang w:val="en-GB"/>
        </w:rPr>
        <w:t>)</w:t>
      </w:r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mu and sigma-</w:t>
      </w:r>
      <w:r w:rsidRPr="00591ADF">
        <w:rPr>
          <w:rFonts w:ascii="Courier New" w:hAnsi="Courier New" w:cs="Courier New"/>
          <w:b/>
          <w:sz w:val="18"/>
          <w:szCs w:val="18"/>
          <w:lang w:val="en-GB"/>
        </w:rPr>
        <w:t>square</w:t>
      </w:r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values and drawing </w:t>
      </w:r>
      <w:proofErr w:type="spellStart"/>
      <w:r>
        <w:rPr>
          <w:rFonts w:ascii="Courier New" w:hAnsi="Courier New" w:cs="Courier New"/>
          <w:b/>
          <w:sz w:val="18"/>
          <w:szCs w:val="18"/>
          <w:lang w:val="en-GB"/>
        </w:rPr>
        <w:t>Zi</w:t>
      </w:r>
      <w:proofErr w:type="spellEnd"/>
      <w:r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r w:rsidRPr="00527CAE">
        <w:rPr>
          <w:rFonts w:ascii="Courier New" w:hAnsi="Courier New" w:cs="Courier New"/>
          <w:b/>
          <w:sz w:val="18"/>
          <w:szCs w:val="18"/>
          <w:lang w:val="en-GB"/>
        </w:rPr>
        <w:t>from all four distributions###</w:t>
      </w: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>########################</w:t>
      </w:r>
      <w:r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10000 ;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B=1000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## R is the number of simulations, B is the number of bootstrap resampl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osent3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atrix(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nrow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R,ncol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=4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her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we will store the Rosenthal's values for the 4 sample siz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v3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array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dim=c(R,5,4)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s will be stored her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1=mat12=mat13=mat14=mat15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array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dim=c(R,2,4)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confidence intervals will be stored her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qnorm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0.95) ; n=lam=c(5,15,30,50) ; f=(n-1)/n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s used to get the unbiased variance estimator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=-</w:t>
      </w: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qrt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1/(2*pi)) ; s=1-1/(2*pi)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ixed3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=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n^2*m^2+n*s)/za^2-n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lues of Rosenthal's as fixed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andom3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=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lam^2*m^2+lam*(m^2+s))/za^2-lam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lues of Rosenthal's as random</w:t>
      </w: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D503F4">
        <w:rPr>
          <w:rFonts w:ascii="Courier New" w:hAnsi="Courier New" w:cs="Courier New"/>
          <w:b/>
          <w:sz w:val="18"/>
          <w:szCs w:val="18"/>
          <w:lang w:val="en-GB"/>
        </w:rPr>
        <w:t>coverage3</w:t>
      </w:r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atrix(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nrow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=4,ncol=6)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et.seed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123456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eed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number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k in 1:4) {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n 1:R) {</w:t>
      </w: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>z=</w:t>
      </w:r>
      <w:proofErr w:type="spellStart"/>
      <w:proofErr w:type="gram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norm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>(</w:t>
      </w:r>
      <w:proofErr w:type="gram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n[k]) </w:t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## </w:t>
      </w:r>
      <w:proofErr w:type="gram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andom</w:t>
      </w:r>
      <w:proofErr w:type="gram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values of z-statistics are generated</w:t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>## When we draw from the half normal we use z=abs(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norm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>(n[k],0,1)); when we draw from the skew normal distribution we use z=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sn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>(n[k],xi=0,omega=1,alpha=-0.5773503) or z=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sn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(n[k],xi=0,omega=1,alpha=0.5773503) for negative and positive 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skewness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respectively ###</w:t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>###############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osent3[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i,k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]=(sum(z)/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)^2-n[k]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## Rosenthal's valu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1=-</w:t>
      </w: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qrt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2/pi) ; s1=1-2/pi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3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i,1,k]=2*n[k]^2*s1*(2*n[k]*m1^2+s1)/za^4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distribution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fixed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2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ean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z) ; s2=f[k]*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var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z)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3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i,2,k]=2*n[k]^2*s2*(2*n[k]*m2^2+s2)/za^4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distribution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random studies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v3[i,3,k]=( (4*lam[k]^3+6*lam[k]^2+lam[k])*m1^4+(4*lam[k]^3+16*lam[k]^2+6*lam[k])*m1^2*s1+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(2*lam[k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]^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2+3*lam[k])*s1^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2 )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/za^4-2*( (2*lam[k]^2+lam[k])*m1^2+lam[k]*s1 )/za^2+lam[k]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oments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fixed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v3[i,4,k]=( (4*lam[k]^3+6*lam[k]^2+lam[k])*m2^4+(4*lam[k]^3+16*lam[k]^2+6*lam[k])*m2^2*s2+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(2*lam[k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]^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2+3*lam[k])*s2^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2 )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/za^4-2*( (2*lam[k]^2+lam[k])*m2^2+lam[k]*s2 )/za^2+lam[k]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oments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random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n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s the bootstrap case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lastRenderedPageBreak/>
        <w:t>t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p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0,B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j in 1:B) {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nu=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sample(1:n[k],n[k],replace=T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j]=(sum(z[nu])/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)^2-n[k] }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3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i,5,k]=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var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(t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1[i,,k]=c(rosent3[i,k]-1.96*sqrt(v3[i,1,k]),rosent3[i,k]+1.96*sqrt(v3[i,1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2[i,,k]=c(rosent3[i,k]-1.96*sqrt(v3[i,2,k]),rosent3[i,k]+1.96*sqrt(v3[i,2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3[i,,k]=c(rosent3[i,k]-1.96*sqrt(v3[i,3,k]),rosent3[i,k]+1.96*sqrt(v3[i,3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4[i,,k]=c(rosent3[i,k]-1.96*sqrt(v3[i,4,k]),rosent3[i,k]+1.96*sqrt(v3[i,4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5[i,,k]=c(rosent3[i,k]-1.96*sqrt(v3[i,5,k]),rosent3[i,k]+1.96*sqrt(v3[i,5,k])) } }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3[l,1]=1-(sum(mat11[,1,l]&gt;fixed3[l])/R+sum(mat11[,2,l]&lt;fixed3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3[l,2]=1-(sum(mat12[,1,l]&gt;fixed3[l])/R+sum(mat12[,2,l]&lt;fixed3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3[l,3]=1-(sum(mat13[,1,l]&gt;random3[l])/R+sum(mat13[,2,l]&lt;random3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3[l,4]=1-(sum(mat14[,1,l]&gt;random3[l])/R+sum(mat14[,2,l]&lt;random3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3[l,5]=1-(sum(mat15[,1,l]&gt;fixed3[l])/R+sum(mat15[,2,l]&lt;fixed3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3[l,6]=1-(sum(mat15[,1,l]&gt;random3[l])/R+sum(mat15[,2,l]&lt;random3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colnames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coverage3)=c('Dist_fixed','Mom_fixed','Dist_random','Mom_random',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'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Boot_fixed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', '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Boot_random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'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ownames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coverage3)=c('n=5','n=15','n=30','n=50')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>
        <w:rPr>
          <w:rFonts w:ascii="Courier New" w:hAnsi="Courier New" w:cs="Courier New"/>
          <w:b/>
          <w:sz w:val="18"/>
          <w:szCs w:val="18"/>
          <w:lang w:val="en-GB"/>
        </w:rPr>
        <w:br w:type="page"/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lastRenderedPageBreak/>
        <w:t xml:space="preserve">### Examining the </w:t>
      </w:r>
      <w:r>
        <w:rPr>
          <w:rFonts w:ascii="Courier New" w:hAnsi="Courier New" w:cs="Courier New"/>
          <w:b/>
          <w:sz w:val="18"/>
          <w:szCs w:val="18"/>
          <w:lang w:val="en-GB"/>
        </w:rPr>
        <w:t xml:space="preserve">Skew </w:t>
      </w:r>
      <w:r w:rsidRPr="00527CAE">
        <w:rPr>
          <w:rFonts w:ascii="Courier New" w:hAnsi="Courier New" w:cs="Courier New"/>
          <w:b/>
          <w:sz w:val="18"/>
          <w:szCs w:val="18"/>
          <w:lang w:val="en-GB"/>
        </w:rPr>
        <w:t>Normal distribution</w:t>
      </w:r>
      <w:r>
        <w:rPr>
          <w:rFonts w:ascii="Courier New" w:hAnsi="Courier New" w:cs="Courier New"/>
          <w:b/>
          <w:sz w:val="18"/>
          <w:szCs w:val="18"/>
          <w:lang w:val="en-GB"/>
        </w:rPr>
        <w:t xml:space="preserve"> (positive </w:t>
      </w:r>
      <w:proofErr w:type="spellStart"/>
      <w:r>
        <w:rPr>
          <w:rFonts w:ascii="Courier New" w:hAnsi="Courier New" w:cs="Courier New"/>
          <w:b/>
          <w:sz w:val="18"/>
          <w:szCs w:val="18"/>
          <w:lang w:val="en-GB"/>
        </w:rPr>
        <w:t>skewness</w:t>
      </w:r>
      <w:proofErr w:type="spellEnd"/>
      <w:r>
        <w:rPr>
          <w:rFonts w:ascii="Courier New" w:hAnsi="Courier New" w:cs="Courier New"/>
          <w:b/>
          <w:sz w:val="18"/>
          <w:szCs w:val="18"/>
          <w:lang w:val="en-GB"/>
        </w:rPr>
        <w:t>)</w:t>
      </w:r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mu and sigma-</w:t>
      </w:r>
      <w:r w:rsidRPr="00591ADF">
        <w:rPr>
          <w:rFonts w:ascii="Courier New" w:hAnsi="Courier New" w:cs="Courier New"/>
          <w:b/>
          <w:sz w:val="18"/>
          <w:szCs w:val="18"/>
          <w:lang w:val="en-GB"/>
        </w:rPr>
        <w:t>square</w:t>
      </w:r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values and drawing </w:t>
      </w:r>
      <w:proofErr w:type="spellStart"/>
      <w:r>
        <w:rPr>
          <w:rFonts w:ascii="Courier New" w:hAnsi="Courier New" w:cs="Courier New"/>
          <w:b/>
          <w:sz w:val="18"/>
          <w:szCs w:val="18"/>
          <w:lang w:val="en-GB"/>
        </w:rPr>
        <w:t>Zi</w:t>
      </w:r>
      <w:proofErr w:type="spellEnd"/>
      <w:r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r w:rsidRPr="00527CAE">
        <w:rPr>
          <w:rFonts w:ascii="Courier New" w:hAnsi="Courier New" w:cs="Courier New"/>
          <w:b/>
          <w:sz w:val="18"/>
          <w:szCs w:val="18"/>
          <w:lang w:val="en-GB"/>
        </w:rPr>
        <w:t>from all four distributions###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#######################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10000 ;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B=1000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## R is the number of simulations, B is the number of bootstrap resampl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osent4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atrix(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nrow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R,ncol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=4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her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we will store the Rosenthal's values for the 4 sample siz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v4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array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dim=c(R,5,4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s will be stored her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6=mat17=mat18=mat19=mat20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array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dim=c(R,2,4)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confidence intervals will be stored her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qnorm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0.95) ; n=lam=c(5,15,30,50) ; f=(n-1)/n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s used to get the unbiased variance estimator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=</w:t>
      </w: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qrt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1/(2*pi)) ; s=1-1/(2*pi)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ixed4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=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n^2*m^2+n*s)/za^2-n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lues of Rosenthal's as fixed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random4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=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lam^2*m^2+lam*(m^2+s))/za^2-lam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lues of Rosenthal's as random</w:t>
      </w: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D503F4">
        <w:rPr>
          <w:rFonts w:ascii="Courier New" w:hAnsi="Courier New" w:cs="Courier New"/>
          <w:b/>
          <w:sz w:val="18"/>
          <w:szCs w:val="18"/>
          <w:lang w:val="en-GB"/>
        </w:rPr>
        <w:t>coverage4</w:t>
      </w:r>
      <w:r w:rsidRPr="00913232">
        <w:rPr>
          <w:rFonts w:ascii="Courier New" w:hAnsi="Courier New" w:cs="Courier New"/>
          <w:sz w:val="18"/>
          <w:szCs w:val="18"/>
          <w:lang w:val="en-GB"/>
        </w:rPr>
        <w:t>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atrix(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nrow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=4,ncol=6)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et.seed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123456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eed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number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k in 1:4) {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n 1:R) {</w:t>
      </w:r>
    </w:p>
    <w:p w:rsidR="009A2892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>z=</w:t>
      </w:r>
      <w:proofErr w:type="spellStart"/>
      <w:proofErr w:type="gram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norm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>(</w:t>
      </w:r>
      <w:proofErr w:type="gram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n[k]) </w:t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## </w:t>
      </w:r>
      <w:proofErr w:type="gram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andom</w:t>
      </w:r>
      <w:proofErr w:type="gram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values of z-statistics are generated</w:t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>## When we draw from the half normal we use z=abs(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norm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>(n[k],0,1)); when we draw from the skew normal distribution we use z=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sn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>(n[k],xi=0,omega=1,alpha=-0.5773503) or z=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sn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(n[k],xi=0,omega=1,alpha=0.5773503) for negative and positive 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skewness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527CAE">
        <w:rPr>
          <w:rFonts w:ascii="Courier New" w:hAnsi="Courier New" w:cs="Courier New"/>
          <w:b/>
          <w:sz w:val="18"/>
          <w:szCs w:val="18"/>
          <w:lang w:val="en-GB"/>
        </w:rPr>
        <w:t>resepctively</w:t>
      </w:r>
      <w:proofErr w:type="spellEnd"/>
      <w:r w:rsidRPr="00527CAE">
        <w:rPr>
          <w:rFonts w:ascii="Courier New" w:hAnsi="Courier New" w:cs="Courier New"/>
          <w:b/>
          <w:sz w:val="18"/>
          <w:szCs w:val="18"/>
          <w:lang w:val="en-GB"/>
        </w:rPr>
        <w:t xml:space="preserve"> ###</w:t>
      </w:r>
    </w:p>
    <w:p w:rsidR="009A2892" w:rsidRPr="00527CAE" w:rsidRDefault="009A2892" w:rsidP="009A2892">
      <w:pPr>
        <w:rPr>
          <w:rFonts w:ascii="Courier New" w:hAnsi="Courier New" w:cs="Courier New"/>
          <w:b/>
          <w:sz w:val="18"/>
          <w:szCs w:val="18"/>
          <w:lang w:val="en-GB"/>
        </w:rPr>
      </w:pPr>
      <w:r w:rsidRPr="00527CAE">
        <w:rPr>
          <w:rFonts w:ascii="Courier New" w:hAnsi="Courier New" w:cs="Courier New"/>
          <w:b/>
          <w:sz w:val="18"/>
          <w:szCs w:val="18"/>
          <w:lang w:val="en-GB"/>
        </w:rPr>
        <w:t>###############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osent4[</w:t>
      </w:r>
      <w:proofErr w:type="spellStart"/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i,k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]=(sum(z)/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)^2-n[k]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## Rosenthal's value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1=</w:t>
      </w: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sqrt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1/(2*pi)) ; s1=1-1/(2*pi)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4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i,1,k]=2*n[k]^2*s1*(2*n[k]*m1^2+s1)/za^4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distribution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fixed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2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ean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z) ; s2=f[k]*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var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z)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4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i,2,k]=2*n[k]^2*s2*(2*n[k]*m2^2+s2)/za^4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distributional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random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V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4[i,3,k]=( (4*lam[k]^3+6*lam[k]^2+lam[k])*m1^4+(4*lam[k]^3+16*lam[k]^2+6*lam[k])*m1^2*s1+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(2*lam[k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]^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2+3*lam[k])*s1^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2 )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/za^4-2*( (2*lam[k]^2+lam[k])*m1^2+lam[k]*s1 )/za^2+lam[k]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oments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fixed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v4[i,4,k]=( (4*lam[k]^3+6*lam[k]^2+lam[k])*m2^4+(4*lam[k]^3+16*lam[k]^2+6*lam[k])*m2^2*s2+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(2*lam[k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]^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2+3*lam[k])*s2^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2 )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/za^4-2*( (2*lam[k]^2+lam[k])*m2^2+lam[k]*s2 )/za^2+lam[k]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lastRenderedPageBreak/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moments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variance of the random studies</w:t>
      </w: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## 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hen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is the bootstrap case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t=</w:t>
      </w: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ep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0,B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for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 (j in 1:B) {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nu=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sample(1:n[k],n[k],replace=T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t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j]=(sum(z[nu])/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za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)^2-n[k] }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v4[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i,5,k]=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var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 xml:space="preserve">(t) 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6[i,,k]=c(rosent4[i,k]-1.96*sqrt(v4[i,1,k]),rosent4[i,k]+1.96*sqrt(v4[i,1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7[i,,k]=c(rosent4[i,k]-1.96*sqrt(v4[i,2,k]),rosent4[i,k]+1.96*sqrt(v4[i,2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8[i,,k]=c(rosent4[i,k]-1.96*sqrt(v4[i,3,k]),rosent4[i,k]+1.96*sqrt(v4[i,3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19[i,,k]=c(rosent4[i,k]-1.96*sqrt(v4[i,4,k]),rosent4[i,k]+1.96*sqrt(v4[i,4,k])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mat20[i,,k]=c(rosent4[i,k]-1.96*sqrt(v4[i,5,k]),rosent4[i,k]+1.96*sqrt(v4[i,5,k])) } }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4[l,1]=1-(sum(mat16[,1,l]&gt;fixed4[l])/R+sum(mat16[,2,l]&lt;fixed4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4[l,2]=1-(sum(mat17[,1,l]&gt;fixed4[l])/R+sum(mat17[,2,l]&lt;fixed4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4[l,3]=1-(sum(mat18[,1,l]&gt;random4[l])/R+sum(mat18[,2,l]&lt;random4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4[l,4]=1-(sum(mat19[,1,l]&gt;random4[l])/R+sum(mat19[,2,l]&lt;random4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4[l,5]=1-(sum(mat20[,1,l]&gt;fixed4[l])/R+sum(mat20[,2,l]&lt;fixed4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for (l in 1:4) coverage4[l,6]=1-(sum(mat20[,1,l]&gt;random4[l])/R+sum(mat20[,2,l]&lt;random4[l])/R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colnames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coverage4)=c('Dist_fixed','Mom_fixed','Dist_random','Mom_random',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 w:rsidRPr="00913232">
        <w:rPr>
          <w:rFonts w:ascii="Courier New" w:hAnsi="Courier New" w:cs="Courier New"/>
          <w:sz w:val="18"/>
          <w:szCs w:val="18"/>
          <w:lang w:val="en-GB"/>
        </w:rPr>
        <w:t>'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Boot_fixed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', '</w:t>
      </w:r>
      <w:proofErr w:type="spellStart"/>
      <w:r w:rsidRPr="00913232">
        <w:rPr>
          <w:rFonts w:ascii="Courier New" w:hAnsi="Courier New" w:cs="Courier New"/>
          <w:sz w:val="18"/>
          <w:szCs w:val="18"/>
          <w:lang w:val="en-GB"/>
        </w:rPr>
        <w:t>Boot_random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'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913232">
        <w:rPr>
          <w:rFonts w:ascii="Courier New" w:hAnsi="Courier New" w:cs="Courier New"/>
          <w:sz w:val="18"/>
          <w:szCs w:val="18"/>
          <w:lang w:val="en-GB"/>
        </w:rPr>
        <w:t>rownames</w:t>
      </w:r>
      <w:proofErr w:type="spellEnd"/>
      <w:r w:rsidRPr="00913232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913232">
        <w:rPr>
          <w:rFonts w:ascii="Courier New" w:hAnsi="Courier New" w:cs="Courier New"/>
          <w:sz w:val="18"/>
          <w:szCs w:val="18"/>
          <w:lang w:val="en-GB"/>
        </w:rPr>
        <w:t>coverage4)=c('n=5','n=15','n=30','n=50')</w:t>
      </w:r>
    </w:p>
    <w:p w:rsidR="009A2892" w:rsidRPr="0091323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</w:p>
    <w:p w:rsidR="009A2892" w:rsidRDefault="009A2892" w:rsidP="009A2892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br w:type="page"/>
      </w:r>
    </w:p>
    <w:p w:rsidR="009A2892" w:rsidRPr="00A37BF4" w:rsidRDefault="009A2892" w:rsidP="009A2892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1" w:name="_Toc365790598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Meta-analyse</w:t>
      </w:r>
      <w:r w:rsidRPr="00A37BF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 Example Data</w:t>
      </w:r>
      <w:bookmarkEnd w:id="1"/>
    </w:p>
    <w:p w:rsidR="009A2892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eta-analysis s</w:t>
      </w:r>
      <w:r w:rsidRPr="00A37BF4">
        <w:rPr>
          <w:rFonts w:ascii="Times New Roman" w:hAnsi="Times New Roman"/>
          <w:sz w:val="24"/>
          <w:szCs w:val="24"/>
          <w:lang w:val="en-GB"/>
        </w:rPr>
        <w:t xml:space="preserve">tudy by </w:t>
      </w:r>
      <w:r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Hempel&lt;/Author&gt;&lt;Year&gt;2012&lt;/Year&gt;&lt;RecNum&gt;1791&lt;/RecNum&gt;&lt;DisplayText&gt;[1]&lt;/DisplayText&gt;&lt;record&gt;&lt;rec-number&gt;1791&lt;/rec-number&gt;&lt;foreign-keys&gt;&lt;key app="EN" db-id="25s5ef9xlw525kes0f7pt9r8sf25rxs9we9t"&gt;1791&lt;/key&gt;&lt;/foreign-keys&gt;&lt;ref-type name="Journal Article"&gt;17&lt;/ref-type&gt;&lt;contributors&gt;&lt;authors&gt;&lt;author&gt;Hempel, S.&lt;/author&gt;&lt;author&gt;Newberry, S. J.&lt;/author&gt;&lt;author&gt;Maher, A. R.&lt;/author&gt;&lt;author&gt;Wang, Z.&lt;/author&gt;&lt;author&gt;Miles, J. N.&lt;/author&gt;&lt;author&gt;Shanman, R.&lt;/author&gt;&lt;author&gt;Johnsen, B.&lt;/author&gt;&lt;author&gt;Shekelle, P. G.&lt;/author&gt;&lt;/authors&gt;&lt;/contributors&gt;&lt;auth-address&gt;Southern California Evidence-Based Practice Center, RAND Health, 1776 Main St, Santa Monica, CA 90401, USA. susanne_hempel@rand.org&lt;/auth-address&gt;&lt;titles&gt;&lt;title&gt;Probiotics for the prevention and treatment of antibiotic-associated diarrhea: a systematic review and meta-analysis&lt;/title&gt;&lt;secondary-title&gt;JAMA&lt;/secondary-title&gt;&lt;alt-title&gt;JAMA : the journal of the American Medical Association&lt;/alt-title&gt;&lt;/titles&gt;&lt;periodical&gt;&lt;full-title&gt;JAMA&lt;/full-title&gt;&lt;abbr-1&gt;JAMA : the journal of the American Medical Association&lt;/abbr-1&gt;&lt;/periodical&gt;&lt;alt-periodical&gt;&lt;full-title&gt;JAMA&lt;/full-title&gt;&lt;abbr-1&gt;JAMA : the journal of the American Medical Association&lt;/abbr-1&gt;&lt;/alt-periodical&gt;&lt;pages&gt;1959-69&lt;/pages&gt;&lt;volume&gt;307&lt;/volume&gt;&lt;number&gt;18&lt;/number&gt;&lt;keywords&gt;&lt;keyword&gt;Anti-Bacterial Agents/*adverse effects/therapeutic use&lt;/keyword&gt;&lt;keyword&gt;Diarrhea/*chemically induced/*prevention &amp;amp; control&lt;/keyword&gt;&lt;keyword&gt;Humans&lt;/keyword&gt;&lt;keyword&gt;Probiotics/*therapeutic use&lt;/keyword&gt;&lt;keyword&gt;Randomized Controlled Trials as Topic&lt;/keyword&gt;&lt;/keywords&gt;&lt;dates&gt;&lt;year&gt;2012&lt;/year&gt;&lt;pub-dates&gt;&lt;date&gt;May 9&lt;/date&gt;&lt;/pub-dates&gt;&lt;/dates&gt;&lt;isbn&gt;1538-3598 (Electronic)&amp;#xD;0098-7484 (Linking)&lt;/isbn&gt;&lt;accession-num&gt;22570464&lt;/accession-num&gt;&lt;urls&gt;&lt;related-urls&gt;&lt;url&gt;http://www.ncbi.nlm.nih.gov/pubmed/22570464&lt;/url&gt;&lt;/related-urls&gt;&lt;/urls&gt;&lt;electronic-resource-num&gt;10.1001/jama.2012.3507&lt;/electronic-resource-num&gt;&lt;/record&gt;&lt;/Cite&gt;&lt;/EndNote&gt;</w:instrText>
      </w:r>
      <w:r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</w:t>
      </w:r>
      <w:hyperlink w:anchor="_ENREF_1" w:tooltip="Hempel, 2012 #1791" w:history="1">
        <w:r>
          <w:rPr>
            <w:rFonts w:ascii="Times New Roman" w:hAnsi="Times New Roman"/>
            <w:noProof/>
            <w:sz w:val="24"/>
            <w:szCs w:val="24"/>
            <w:lang w:val="en-GB"/>
          </w:rPr>
          <w:t>1</w:t>
        </w:r>
      </w:hyperlink>
      <w:r>
        <w:rPr>
          <w:rFonts w:ascii="Times New Roman" w:hAnsi="Times New Roman"/>
          <w:noProof/>
          <w:sz w:val="24"/>
          <w:szCs w:val="24"/>
          <w:lang w:val="en-GB"/>
        </w:rPr>
        <w:t>]</w:t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</w:p>
    <w:p w:rsidR="009A2892" w:rsidRPr="00A37BF4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9A2892" w:rsidRPr="00A37BF4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  <w:sectPr w:rsidR="009A2892" w:rsidRPr="00A37BF4" w:rsidSect="00000663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710"/>
        <w:gridCol w:w="943"/>
        <w:gridCol w:w="1116"/>
      </w:tblGrid>
      <w:tr w:rsidR="009A2892" w:rsidRPr="00A37BF4" w:rsidTr="00DD6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Authors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z values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Ligny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76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96285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Adam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77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75746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Gotz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79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65060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onteiro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81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16681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Borgia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82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58161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Frigerio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86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05921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urawicz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89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2733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Wunderlich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89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48744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Tankanow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0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1778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Reid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2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047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cFarland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5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62799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Lewis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8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7990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Arvola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89183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Benhamou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1.4408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Vanderhoof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07471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Felley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7024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Thomas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21080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Jirapinyo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55330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heu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19986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La Rosa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02460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ullivan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6899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Erdeve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62097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Erdeve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75579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Lighthouse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7003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Plummer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chrezenmeir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9497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Tursi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86448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orrêa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19886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Duman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60853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Kotowska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18632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yllyluoma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9025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an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81266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Beausoleil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96959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indoruk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07137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onway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77838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 </w:t>
            </w: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Bortoli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91438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Hickson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59784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Park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9542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ein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9881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Bravo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59888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Kim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5656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Koning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17129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Ruszczynski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2.1051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fdar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25699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zymanski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59515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Wenus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98794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Engelbrektson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9890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erenstein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55391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zajewska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50520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Gao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84934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Koning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419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Li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81652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Lönnermark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3516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alis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77643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ong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42673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ong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6370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Yasar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24917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imperman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53365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 </w:t>
            </w: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Vrese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3565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neeyan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48670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elinger</w:t>
            </w:r>
            <w:proofErr w:type="spellEnd"/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63000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Yoon</w:t>
            </w:r>
          </w:p>
        </w:tc>
        <w:tc>
          <w:tcPr>
            <w:tcW w:w="943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116" w:type="dxa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1.19603</w:t>
            </w:r>
          </w:p>
        </w:tc>
      </w:tr>
    </w:tbl>
    <w:p w:rsidR="009A2892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9A2892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9A2892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9A2892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9A2892" w:rsidRPr="00A37BF4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9A2892" w:rsidRPr="00A37BF4" w:rsidRDefault="009A2892" w:rsidP="009A2892">
      <w:pPr>
        <w:pStyle w:val="Heading1"/>
        <w:spacing w:line="480" w:lineRule="auto"/>
        <w:rPr>
          <w:rFonts w:ascii="Times New Roman" w:hAnsi="Times New Roman"/>
          <w:sz w:val="24"/>
          <w:szCs w:val="24"/>
          <w:lang w:val="en-GB"/>
        </w:rPr>
        <w:sectPr w:rsidR="009A2892" w:rsidRPr="00A37BF4" w:rsidSect="00834139">
          <w:type w:val="continuous"/>
          <w:pgSz w:w="11906" w:h="16838"/>
          <w:pgMar w:top="1440" w:right="1800" w:bottom="1440" w:left="1800" w:header="708" w:footer="708" w:gutter="0"/>
          <w:cols w:num="2" w:space="708"/>
          <w:docGrid w:linePitch="360"/>
        </w:sectPr>
      </w:pPr>
    </w:p>
    <w:p w:rsidR="009A2892" w:rsidRPr="00A37BF4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Meta-analysis s</w:t>
      </w:r>
      <w:r w:rsidRPr="00A37BF4">
        <w:rPr>
          <w:rFonts w:ascii="Times New Roman" w:hAnsi="Times New Roman"/>
          <w:sz w:val="24"/>
          <w:szCs w:val="24"/>
          <w:lang w:val="en-GB"/>
        </w:rPr>
        <w:t xml:space="preserve">tudy by </w:t>
      </w:r>
      <w:r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Balliet&lt;/Author&gt;&lt;Year&gt;2011&lt;/Year&gt;&lt;RecNum&gt;1793&lt;/RecNum&gt;&lt;DisplayText&gt;[2]&lt;/DisplayText&gt;&lt;record&gt;&lt;rec-number&gt;1793&lt;/rec-number&gt;&lt;foreign-keys&gt;&lt;key app="EN" db-id="25s5ef9xlw525kes0f7pt9r8sf25rxs9we9t"&gt;1793&lt;/key&gt;&lt;/foreign-keys&gt;&lt;ref-type name="Journal Article"&gt;17&lt;/ref-type&gt;&lt;contributors&gt;&lt;authors&gt;&lt;author&gt;Balliet, D.&lt;/author&gt;&lt;author&gt;Mulder, L. B.&lt;/author&gt;&lt;author&gt;Van Lange, P. A.&lt;/author&gt;&lt;/authors&gt;&lt;/contributors&gt;&lt;auth-address&gt;School of Social Sciences, Singapore Management University. dp.balliet@psy.vu.nl&lt;/auth-address&gt;&lt;titles&gt;&lt;title&gt;Reward, punishment, and cooperation: a meta-analysis&lt;/title&gt;&lt;secondary-title&gt;Psychological Bulletin&lt;/secondary-title&gt;&lt;alt-title&gt;Psychological bulletin&lt;/alt-title&gt;&lt;/titles&gt;&lt;periodical&gt;&lt;full-title&gt;Psychological Bulletin&lt;/full-title&gt;&lt;/periodical&gt;&lt;alt-periodical&gt;&lt;full-title&gt;Psychological Bulletin&lt;/full-title&gt;&lt;/alt-periodical&gt;&lt;pages&gt;594-615&lt;/pages&gt;&lt;volume&gt;137&lt;/volume&gt;&lt;number&gt;4&lt;/number&gt;&lt;keywords&gt;&lt;keyword&gt;*Cooperative Behavior&lt;/keyword&gt;&lt;keyword&gt;Costs and Cost Analysis&lt;/keyword&gt;&lt;keyword&gt;Humans&lt;/keyword&gt;&lt;keyword&gt;Motivation/physiology&lt;/keyword&gt;&lt;keyword&gt;Psychological Theory&lt;/keyword&gt;&lt;keyword&gt;Publication Bias&lt;/keyword&gt;&lt;keyword&gt;Punishment/*psychology&lt;/keyword&gt;&lt;keyword&gt;*Reward&lt;/keyword&gt;&lt;keyword&gt;Social Behavior&lt;/keyword&gt;&lt;/keywords&gt;&lt;dates&gt;&lt;year&gt;2011&lt;/year&gt;&lt;pub-dates&gt;&lt;date&gt;Jul&lt;/date&gt;&lt;/pub-dates&gt;&lt;/dates&gt;&lt;isbn&gt;1939-1455 (Electronic)&amp;#xD;0033-2909 (Linking)&lt;/isbn&gt;&lt;accession-num&gt;21574679&lt;/accession-num&gt;&lt;urls&gt;&lt;related-urls&gt;&lt;url&gt;http://www.ncbi.nlm.nih.gov/pubmed/21574679&lt;/url&gt;&lt;/related-urls&gt;&lt;/urls&gt;&lt;electronic-resource-num&gt;10.1037/a0023489&lt;/electronic-resource-num&gt;&lt;/record&gt;&lt;/Cite&gt;&lt;/EndNote&gt;</w:instrText>
      </w:r>
      <w:r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</w:t>
      </w:r>
      <w:hyperlink w:anchor="_ENREF_2" w:tooltip="Balliet, 2011 #1793" w:history="1">
        <w:r>
          <w:rPr>
            <w:rFonts w:ascii="Times New Roman" w:hAnsi="Times New Roman"/>
            <w:noProof/>
            <w:sz w:val="24"/>
            <w:szCs w:val="24"/>
            <w:lang w:val="en-GB"/>
          </w:rPr>
          <w:t>2</w:t>
        </w:r>
      </w:hyperlink>
      <w:r>
        <w:rPr>
          <w:rFonts w:ascii="Times New Roman" w:hAnsi="Times New Roman"/>
          <w:noProof/>
          <w:sz w:val="24"/>
          <w:szCs w:val="24"/>
          <w:lang w:val="en-GB"/>
        </w:rPr>
        <w:t>]</w:t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</w:p>
    <w:p w:rsidR="009A2892" w:rsidRPr="00A37BF4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9A2892" w:rsidRPr="00A37BF4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  <w:sectPr w:rsidR="009A2892" w:rsidRPr="00A37BF4" w:rsidSect="00834139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763"/>
        <w:gridCol w:w="816"/>
        <w:gridCol w:w="1116"/>
      </w:tblGrid>
      <w:tr w:rsidR="009A2892" w:rsidRPr="00A37BF4" w:rsidTr="00DD6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bCs w:val="0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bCs w:val="0"/>
                <w:sz w:val="24"/>
                <w:szCs w:val="24"/>
                <w:lang w:val="en-GB"/>
              </w:rPr>
              <w:lastRenderedPageBreak/>
              <w:t>Authors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bCs w:val="0"/>
                <w:sz w:val="24"/>
                <w:szCs w:val="24"/>
                <w:lang w:val="en-GB"/>
              </w:rPr>
              <w:t>Yea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bCs w:val="0"/>
                <w:sz w:val="24"/>
                <w:szCs w:val="24"/>
                <w:lang w:val="en-GB"/>
              </w:rPr>
              <w:t>Z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Bell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8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82923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Bochet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33026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Bornstein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a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2491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0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Bornstein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5549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70213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aldwell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76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68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amera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85526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arpent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7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5975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07807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c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86048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arpent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89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arpent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7220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asari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6.46597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hen (Study 2)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80389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Cinyabuguma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2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Dickinson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5.14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5.267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Dreber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13189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82409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Eek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7.11529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Egas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69688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35555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c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82933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d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8018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Etran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22311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Feh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98983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6.4039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Feh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4.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Fuster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47741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41185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Gachter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57411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01538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c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6758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d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1.0813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Gachter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9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7035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c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01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d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2.082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Gachter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47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8.13191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Gachter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5.53587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a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10422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22972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Herrmann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7.40444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7.41041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3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7.19737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4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8.56369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5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7.79829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6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8.94943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7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22745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52266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63272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10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1.0453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11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587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1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1.0315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13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0712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14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9.74060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15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9.09735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16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7.42371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Hopfensitz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44195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Kieruj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7.46666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Koch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33081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Komorita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85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7096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Kroll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42256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artichuski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1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23034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cCusker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5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17454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10341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uld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552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uld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02461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uld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23291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18442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uld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69818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uld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90555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uld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6a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58181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70520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73727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3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59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uld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27605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uld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9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Myers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43474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Nelissen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7.46666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ikiforakis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5.53095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7.88839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c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17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d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6.05572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Nikiforakis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36440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8243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c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5.11546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d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5.37185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O'Gorman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2491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39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O'Gorman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61176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44196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Page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6.65368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Patel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65882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89734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c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72210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d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1.6830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Rand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48685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Rapoport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44815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Reuben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7.45957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67272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c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5.9048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d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50545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Riedl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2635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18037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c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80108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d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96930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to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87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85685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efton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33446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ell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15757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haw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76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65548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hinada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45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51282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25073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66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Sutt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6.13565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9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utt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18909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Tan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17088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Tenbrunsel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1.9374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2.43185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3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58307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9694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Tyran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an </w:t>
            </w: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Prooijen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8909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3.835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598473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2.2482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an </w:t>
            </w:r>
            <w:proofErr w:type="spellStart"/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Vugt</w:t>
            </w:r>
            <w:proofErr w:type="spellEnd"/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46418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Walker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-0.2750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75649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Wit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0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90504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.36894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3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tudy 4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.255849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Xiao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215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01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c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58827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d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95764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e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8424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f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97170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g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.158957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Sample h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4.878222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Yamagishi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86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3.27561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Yamagishi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88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7.454426</w:t>
            </w:r>
          </w:p>
        </w:tc>
      </w:tr>
      <w:tr w:rsidR="009A2892" w:rsidRPr="00A37BF4" w:rsidTr="00DD6D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2892" w:rsidRPr="00A37BF4" w:rsidRDefault="009A2892" w:rsidP="00DD6D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Yamagishi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1992</w:t>
            </w:r>
          </w:p>
        </w:tc>
        <w:tc>
          <w:tcPr>
            <w:tcW w:w="0" w:type="auto"/>
            <w:noWrap/>
            <w:hideMark/>
          </w:tcPr>
          <w:p w:rsidR="009A2892" w:rsidRPr="00A37BF4" w:rsidRDefault="009A2892" w:rsidP="00DD6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BF4">
              <w:rPr>
                <w:rFonts w:ascii="Times New Roman" w:hAnsi="Times New Roman"/>
                <w:sz w:val="24"/>
                <w:szCs w:val="24"/>
                <w:lang w:val="en-GB"/>
              </w:rPr>
              <w:t>5.377436</w:t>
            </w:r>
          </w:p>
        </w:tc>
      </w:tr>
    </w:tbl>
    <w:p w:rsidR="009A2892" w:rsidRPr="00A37BF4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9A2892" w:rsidRPr="00A37BF4" w:rsidRDefault="009A2892" w:rsidP="009A2892">
      <w:pPr>
        <w:spacing w:line="360" w:lineRule="auto"/>
        <w:rPr>
          <w:rFonts w:ascii="Times New Roman" w:hAnsi="Times New Roman"/>
          <w:sz w:val="24"/>
          <w:szCs w:val="24"/>
          <w:lang w:val="en-GB"/>
        </w:rPr>
        <w:sectPr w:rsidR="009A2892" w:rsidRPr="00A37BF4" w:rsidSect="00834139">
          <w:type w:val="continuous"/>
          <w:pgSz w:w="11906" w:h="16838"/>
          <w:pgMar w:top="1440" w:right="1800" w:bottom="1440" w:left="1800" w:header="708" w:footer="708" w:gutter="0"/>
          <w:cols w:num="2" w:space="708"/>
          <w:docGrid w:linePitch="360"/>
        </w:sectPr>
      </w:pPr>
    </w:p>
    <w:p w:rsidR="009A2892" w:rsidRPr="00A37BF4" w:rsidRDefault="009A2892" w:rsidP="009A2892">
      <w:pPr>
        <w:rPr>
          <w:rFonts w:ascii="Times New Roman" w:hAnsi="Times New Roman"/>
          <w:sz w:val="24"/>
          <w:szCs w:val="24"/>
          <w:lang w:val="en-GB"/>
        </w:rPr>
      </w:pPr>
      <w:bookmarkStart w:id="2" w:name="_GoBack"/>
      <w:bookmarkEnd w:id="2"/>
    </w:p>
    <w:p w:rsidR="009A2892" w:rsidRPr="009A2892" w:rsidRDefault="009A2892" w:rsidP="009A2892">
      <w:pPr>
        <w:jc w:val="both"/>
        <w:rPr>
          <w:rFonts w:ascii="Times New Roman" w:hAnsi="Times New Roman"/>
          <w:b/>
          <w:lang w:val="en-GB"/>
        </w:rPr>
      </w:pPr>
      <w:r w:rsidRPr="009A2892">
        <w:rPr>
          <w:rFonts w:ascii="Times New Roman" w:hAnsi="Times New Roman"/>
          <w:b/>
          <w:lang w:val="en-GB"/>
        </w:rPr>
        <w:t>References</w:t>
      </w:r>
    </w:p>
    <w:p w:rsidR="009A2892" w:rsidRPr="009A2892" w:rsidRDefault="009A2892" w:rsidP="009A2892">
      <w:pPr>
        <w:jc w:val="both"/>
        <w:rPr>
          <w:rFonts w:ascii="Times New Roman" w:hAnsi="Times New Roman"/>
        </w:rPr>
      </w:pPr>
    </w:p>
    <w:p w:rsidR="009A2892" w:rsidRPr="009A2892" w:rsidRDefault="009A2892" w:rsidP="009A2892">
      <w:pPr>
        <w:ind w:left="720" w:hanging="720"/>
        <w:jc w:val="both"/>
        <w:rPr>
          <w:rFonts w:ascii="Times New Roman" w:hAnsi="Times New Roman"/>
          <w:noProof/>
        </w:rPr>
      </w:pPr>
      <w:r w:rsidRPr="009A2892">
        <w:rPr>
          <w:rFonts w:ascii="Times New Roman" w:hAnsi="Times New Roman"/>
        </w:rPr>
        <w:fldChar w:fldCharType="begin"/>
      </w:r>
      <w:r w:rsidRPr="009A2892">
        <w:rPr>
          <w:rFonts w:ascii="Times New Roman" w:hAnsi="Times New Roman"/>
        </w:rPr>
        <w:instrText xml:space="preserve"> ADDIN EN.REFLIST </w:instrText>
      </w:r>
      <w:r w:rsidRPr="009A2892">
        <w:rPr>
          <w:rFonts w:ascii="Times New Roman" w:hAnsi="Times New Roman"/>
        </w:rPr>
        <w:fldChar w:fldCharType="separate"/>
      </w:r>
      <w:bookmarkStart w:id="3" w:name="_ENREF_1"/>
      <w:r w:rsidRPr="009A2892">
        <w:rPr>
          <w:rFonts w:ascii="Times New Roman" w:hAnsi="Times New Roman"/>
          <w:noProof/>
        </w:rPr>
        <w:t>1.</w:t>
      </w:r>
      <w:r w:rsidRPr="009A2892">
        <w:rPr>
          <w:rFonts w:ascii="Times New Roman" w:hAnsi="Times New Roman"/>
          <w:noProof/>
        </w:rPr>
        <w:tab/>
        <w:t xml:space="preserve">Hempel, S., et al., </w:t>
      </w:r>
      <w:r w:rsidRPr="009A2892">
        <w:rPr>
          <w:rFonts w:ascii="Times New Roman" w:hAnsi="Times New Roman"/>
          <w:i/>
          <w:noProof/>
        </w:rPr>
        <w:t>Probiotics for the prevention and treatment of antibiotic-associated diarrhea: a systematic review and meta-analysis.</w:t>
      </w:r>
      <w:r w:rsidRPr="009A2892">
        <w:rPr>
          <w:rFonts w:ascii="Times New Roman" w:hAnsi="Times New Roman"/>
          <w:noProof/>
        </w:rPr>
        <w:t xml:space="preserve"> JAMA, 2012. </w:t>
      </w:r>
      <w:r w:rsidRPr="009A2892">
        <w:rPr>
          <w:rFonts w:ascii="Times New Roman" w:hAnsi="Times New Roman"/>
          <w:b/>
          <w:noProof/>
        </w:rPr>
        <w:t>307</w:t>
      </w:r>
      <w:r w:rsidRPr="009A2892">
        <w:rPr>
          <w:rFonts w:ascii="Times New Roman" w:hAnsi="Times New Roman"/>
          <w:noProof/>
        </w:rPr>
        <w:t>(18): p. 1959-69.</w:t>
      </w:r>
      <w:bookmarkEnd w:id="3"/>
    </w:p>
    <w:p w:rsidR="009A2892" w:rsidRPr="009A2892" w:rsidRDefault="009A2892" w:rsidP="009A2892">
      <w:pPr>
        <w:ind w:left="720" w:hanging="720"/>
        <w:jc w:val="both"/>
        <w:rPr>
          <w:rFonts w:ascii="Times New Roman" w:hAnsi="Times New Roman"/>
          <w:noProof/>
        </w:rPr>
      </w:pPr>
      <w:bookmarkStart w:id="4" w:name="_ENREF_2"/>
      <w:r w:rsidRPr="009A2892">
        <w:rPr>
          <w:rFonts w:ascii="Times New Roman" w:hAnsi="Times New Roman"/>
          <w:noProof/>
        </w:rPr>
        <w:t>2.</w:t>
      </w:r>
      <w:r w:rsidRPr="009A2892">
        <w:rPr>
          <w:rFonts w:ascii="Times New Roman" w:hAnsi="Times New Roman"/>
          <w:noProof/>
        </w:rPr>
        <w:tab/>
        <w:t xml:space="preserve">Balliet, D., L.B. Mulder, and P.A. Van Lange, </w:t>
      </w:r>
      <w:r w:rsidRPr="009A2892">
        <w:rPr>
          <w:rFonts w:ascii="Times New Roman" w:hAnsi="Times New Roman"/>
          <w:i/>
          <w:noProof/>
        </w:rPr>
        <w:t>Reward, punishment, and cooperation: a meta-analysis.</w:t>
      </w:r>
      <w:r w:rsidRPr="009A2892">
        <w:rPr>
          <w:rFonts w:ascii="Times New Roman" w:hAnsi="Times New Roman"/>
          <w:noProof/>
        </w:rPr>
        <w:t xml:space="preserve"> Psychological Bulletin, 2011. </w:t>
      </w:r>
      <w:r w:rsidRPr="009A2892">
        <w:rPr>
          <w:rFonts w:ascii="Times New Roman" w:hAnsi="Times New Roman"/>
          <w:b/>
          <w:noProof/>
        </w:rPr>
        <w:t>137</w:t>
      </w:r>
      <w:r w:rsidRPr="009A2892">
        <w:rPr>
          <w:rFonts w:ascii="Times New Roman" w:hAnsi="Times New Roman"/>
          <w:noProof/>
        </w:rPr>
        <w:t>(4): p. 594-615.</w:t>
      </w:r>
      <w:bookmarkEnd w:id="4"/>
    </w:p>
    <w:p w:rsidR="009A2892" w:rsidRPr="009A2892" w:rsidRDefault="009A2892" w:rsidP="009A2892">
      <w:pPr>
        <w:jc w:val="both"/>
        <w:rPr>
          <w:rFonts w:ascii="Times New Roman" w:hAnsi="Times New Roman"/>
          <w:noProof/>
        </w:rPr>
      </w:pPr>
    </w:p>
    <w:p w:rsidR="001B7CBD" w:rsidRDefault="009A2892" w:rsidP="009A2892">
      <w:pPr>
        <w:jc w:val="both"/>
      </w:pPr>
      <w:r w:rsidRPr="009A2892">
        <w:rPr>
          <w:rFonts w:ascii="Times New Roman" w:hAnsi="Times New Roman"/>
        </w:rPr>
        <w:fldChar w:fldCharType="end"/>
      </w:r>
    </w:p>
    <w:sectPr w:rsidR="001B7CBD" w:rsidSect="0057020B">
      <w:footerReference w:type="default" r:id="rId5"/>
      <w:type w:val="continuous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622A" w:rsidRPr="00C07C6F" w:rsidRDefault="009A2892">
    <w:pPr>
      <w:pStyle w:val="Footer"/>
      <w:jc w:val="right"/>
      <w:rPr>
        <w:rFonts w:ascii="Times New Roman" w:hAnsi="Times New Roman"/>
      </w:rPr>
    </w:pPr>
    <w:r w:rsidRPr="00C07C6F">
      <w:rPr>
        <w:rFonts w:ascii="Times New Roman" w:hAnsi="Times New Roman"/>
      </w:rPr>
      <w:fldChar w:fldCharType="begin"/>
    </w:r>
    <w:r w:rsidRPr="00C07C6F">
      <w:rPr>
        <w:rFonts w:ascii="Times New Roman" w:hAnsi="Times New Roman"/>
      </w:rPr>
      <w:instrText xml:space="preserve"> PAGE   \* MERGEFORMAT </w:instrText>
    </w:r>
    <w:r w:rsidRPr="00C07C6F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2</w:t>
    </w:r>
    <w:r w:rsidRPr="00C07C6F">
      <w:rPr>
        <w:rFonts w:ascii="Times New Roman" w:hAnsi="Times New Roman"/>
      </w:rPr>
      <w:fldChar w:fldCharType="end"/>
    </w:r>
  </w:p>
  <w:p w:rsidR="0062622A" w:rsidRPr="00C07C6F" w:rsidRDefault="009A2892">
    <w:pPr>
      <w:pStyle w:val="Footer"/>
      <w:rPr>
        <w:rFonts w:ascii="Times New Roman" w:hAnsi="Times New Roman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6A3328"/>
    <w:multiLevelType w:val="hybridMultilevel"/>
    <w:tmpl w:val="84F080F6"/>
    <w:lvl w:ilvl="0" w:tplc="40207B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D37D61"/>
    <w:multiLevelType w:val="hybridMultilevel"/>
    <w:tmpl w:val="93780366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A360D0"/>
    <w:multiLevelType w:val="hybridMultilevel"/>
    <w:tmpl w:val="2FA65AB2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4D498B"/>
    <w:multiLevelType w:val="hybridMultilevel"/>
    <w:tmpl w:val="200E04F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A6145B"/>
    <w:multiLevelType w:val="hybridMultilevel"/>
    <w:tmpl w:val="96640026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F54BB3"/>
    <w:multiLevelType w:val="hybridMultilevel"/>
    <w:tmpl w:val="F99A558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8F2EE5"/>
    <w:multiLevelType w:val="hybridMultilevel"/>
    <w:tmpl w:val="066A78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9E783B"/>
    <w:multiLevelType w:val="hybridMultilevel"/>
    <w:tmpl w:val="66C2913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A93DFA"/>
    <w:multiLevelType w:val="multilevel"/>
    <w:tmpl w:val="A7BA1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58A57373"/>
    <w:multiLevelType w:val="hybridMultilevel"/>
    <w:tmpl w:val="AC7A52B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5E21D4"/>
    <w:multiLevelType w:val="hybridMultilevel"/>
    <w:tmpl w:val="9380F8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F63A20"/>
    <w:multiLevelType w:val="hybridMultilevel"/>
    <w:tmpl w:val="424A8F7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AD54F8"/>
    <w:multiLevelType w:val="hybridMultilevel"/>
    <w:tmpl w:val="DEFAD94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8B4719E"/>
    <w:multiLevelType w:val="hybridMultilevel"/>
    <w:tmpl w:val="4B9C2D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8FB0A0E"/>
    <w:multiLevelType w:val="hybridMultilevel"/>
    <w:tmpl w:val="9B2A3F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9"/>
  </w:num>
  <w:num w:numId="4">
    <w:abstractNumId w:val="11"/>
  </w:num>
  <w:num w:numId="5">
    <w:abstractNumId w:val="3"/>
  </w:num>
  <w:num w:numId="6">
    <w:abstractNumId w:val="12"/>
  </w:num>
  <w:num w:numId="7">
    <w:abstractNumId w:val="6"/>
  </w:num>
  <w:num w:numId="8">
    <w:abstractNumId w:val="14"/>
  </w:num>
  <w:num w:numId="9">
    <w:abstractNumId w:val="4"/>
  </w:num>
  <w:num w:numId="10">
    <w:abstractNumId w:val="1"/>
  </w:num>
  <w:num w:numId="11">
    <w:abstractNumId w:val="2"/>
  </w:num>
  <w:num w:numId="12">
    <w:abstractNumId w:val="5"/>
  </w:num>
  <w:num w:numId="13">
    <w:abstractNumId w:val="10"/>
  </w:num>
  <w:num w:numId="14">
    <w:abstractNumId w:val="1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s5ef9xlw525kes0f7pt9r8sf25rxs9we9t&quot;&gt;Meta-analysis&lt;record-ids&gt;&lt;item&gt;1791&lt;/item&gt;&lt;item&gt;1793&lt;/item&gt;&lt;/record-ids&gt;&lt;/item&gt;&lt;/Libraries&gt;"/>
  </w:docVars>
  <w:rsids>
    <w:rsidRoot w:val="009A2892"/>
    <w:rsid w:val="001B7CBD"/>
    <w:rsid w:val="00311062"/>
    <w:rsid w:val="009A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459D76-D8D6-4A73-AB6D-2D4F7BE4E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892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8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28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89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l-GR"/>
    </w:rPr>
  </w:style>
  <w:style w:type="character" w:customStyle="1" w:styleId="Heading2Char">
    <w:name w:val="Heading 2 Char"/>
    <w:basedOn w:val="DefaultParagraphFont"/>
    <w:link w:val="Heading2"/>
    <w:uiPriority w:val="9"/>
    <w:rsid w:val="009A289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l-GR"/>
    </w:rPr>
  </w:style>
  <w:style w:type="paragraph" w:styleId="FootnoteText">
    <w:name w:val="footnote text"/>
    <w:basedOn w:val="Normal"/>
    <w:link w:val="FootnoteTextChar"/>
    <w:uiPriority w:val="99"/>
    <w:unhideWhenUsed/>
    <w:rsid w:val="009A289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2892"/>
    <w:rPr>
      <w:rFonts w:ascii="Calibri" w:eastAsia="Calibri" w:hAnsi="Calibri" w:cs="Times New Roman"/>
      <w:sz w:val="20"/>
      <w:szCs w:val="20"/>
      <w:lang w:val="el-GR"/>
    </w:rPr>
  </w:style>
  <w:style w:type="character" w:styleId="FootnoteReference">
    <w:name w:val="footnote reference"/>
    <w:basedOn w:val="DefaultParagraphFont"/>
    <w:uiPriority w:val="99"/>
    <w:semiHidden/>
    <w:unhideWhenUsed/>
    <w:rsid w:val="009A289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A289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8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892"/>
    <w:rPr>
      <w:rFonts w:ascii="Tahoma" w:eastAsia="Calibri" w:hAnsi="Tahoma" w:cs="Tahoma"/>
      <w:sz w:val="16"/>
      <w:szCs w:val="16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9A289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892"/>
    <w:rPr>
      <w:rFonts w:ascii="Calibri" w:eastAsia="Calibri" w:hAnsi="Calibri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9A289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892"/>
    <w:rPr>
      <w:rFonts w:ascii="Calibri" w:eastAsia="Calibri" w:hAnsi="Calibri" w:cs="Times New Roman"/>
      <w:lang w:val="el-GR"/>
    </w:rPr>
  </w:style>
  <w:style w:type="paragraph" w:styleId="ListParagraph">
    <w:name w:val="List Paragraph"/>
    <w:basedOn w:val="Normal"/>
    <w:uiPriority w:val="34"/>
    <w:qFormat/>
    <w:rsid w:val="009A289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A2892"/>
  </w:style>
  <w:style w:type="paragraph" w:styleId="NoSpacing">
    <w:name w:val="No Spacing"/>
    <w:link w:val="NoSpacingChar"/>
    <w:uiPriority w:val="1"/>
    <w:qFormat/>
    <w:rsid w:val="009A2892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A2892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9A28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A2892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A2892"/>
    <w:pPr>
      <w:spacing w:after="100" w:line="360" w:lineRule="auto"/>
    </w:pPr>
    <w:rPr>
      <w:rFonts w:ascii="Times New Roman" w:hAnsi="Times New Roman"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9A2892"/>
    <w:pPr>
      <w:spacing w:after="100"/>
      <w:ind w:left="220"/>
    </w:pPr>
    <w:rPr>
      <w:rFonts w:ascii="Times New Roman" w:hAnsi="Times New Roman"/>
    </w:rPr>
  </w:style>
  <w:style w:type="paragraph" w:customStyle="1" w:styleId="yiv0941055083msonormal">
    <w:name w:val="yiv0941055083msonormal"/>
    <w:basedOn w:val="Normal"/>
    <w:rsid w:val="009A289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table" w:customStyle="1" w:styleId="GridTable1Light1">
    <w:name w:val="Grid Table 1 Light1"/>
    <w:basedOn w:val="TableNormal"/>
    <w:uiPriority w:val="46"/>
    <w:rsid w:val="009A28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9A28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2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8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892"/>
    <w:rPr>
      <w:rFonts w:ascii="Calibri" w:eastAsia="Calibri" w:hAnsi="Calibri" w:cs="Times New Roman"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892"/>
    <w:rPr>
      <w:rFonts w:ascii="Calibri" w:eastAsia="Calibri" w:hAnsi="Calibri" w:cs="Times New Roman"/>
      <w:b/>
      <w:bCs/>
      <w:sz w:val="20"/>
      <w:szCs w:val="20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258</Words>
  <Characters>18575</Characters>
  <Application>Microsoft Office Word</Application>
  <DocSecurity>0</DocSecurity>
  <Lines>154</Lines>
  <Paragraphs>43</Paragraphs>
  <ScaleCrop>false</ScaleCrop>
  <Company/>
  <LinksUpToDate>false</LinksUpToDate>
  <CharactersWithSpaces>2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Fragkos</dc:creator>
  <cp:keywords/>
  <dc:description/>
  <cp:lastModifiedBy>Konstantinos Fragkos</cp:lastModifiedBy>
  <cp:revision>1</cp:revision>
  <dcterms:created xsi:type="dcterms:W3CDTF">2014-10-26T10:05:00Z</dcterms:created>
  <dcterms:modified xsi:type="dcterms:W3CDTF">2014-10-26T10:08:00Z</dcterms:modified>
</cp:coreProperties>
</file>